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23E" w:rsidRDefault="00D2123E"/>
    <w:p w:rsidR="00535423" w:rsidRPr="0084710D" w:rsidRDefault="0084710D" w:rsidP="005354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sz w:val="24"/>
          <w:szCs w:val="24"/>
        </w:rPr>
        <w:t>ry</w:t>
      </w:r>
      <w:r w:rsidR="000C2301" w:rsidRPr="0084710D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2301" w:rsidRPr="0084710D">
        <w:rPr>
          <w:rFonts w:ascii="Times New Roman" w:hAnsi="Times New Roman" w:cs="Times New Roman"/>
          <w:sz w:val="24"/>
          <w:szCs w:val="24"/>
        </w:rPr>
        <w:t>3</w:t>
      </w:r>
    </w:p>
    <w:p w:rsidR="00535423" w:rsidRPr="0084710D" w:rsidRDefault="004169FD" w:rsidP="005354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difference of </w:t>
      </w:r>
      <w:r w:rsidR="00535423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spital </w:t>
      </w:r>
      <w:proofErr w:type="gramStart"/>
      <w:r w:rsidR="00535423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>unites,</w:t>
      </w:r>
      <w:proofErr w:type="gramEnd"/>
      <w:r w:rsidR="00535423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D value of biofilm and numbers of</w:t>
      </w:r>
      <w:r w:rsidR="00E60CD0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microbial resistance genes</w:t>
      </w:r>
      <w:r w:rsidRP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mong</w:t>
      </w:r>
      <w:r w:rsidR="00D92754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clades</w:t>
      </w:r>
      <w:r w:rsidR="00E60CD0" w:rsidRP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60CD0" w:rsidRP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E60CD0" w:rsidRPr="0084710D">
        <w:rPr>
          <w:rFonts w:ascii="Times New Roman" w:hAnsi="Times New Roman" w:cs="Times New Roman"/>
          <w:color w:val="000000" w:themeColor="text1"/>
          <w:sz w:val="24"/>
          <w:szCs w:val="24"/>
        </w:rPr>
        <w:t>Statistic</w:t>
      </w:r>
      <w:r w:rsidR="00E60CD0" w:rsidRPr="008471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adopted </w:t>
      </w:r>
      <w:r w:rsidR="00E60CD0" w:rsidRPr="0084710D">
        <w:rPr>
          <w:rFonts w:ascii="Times New Roman" w:hAnsi="Times New Roman" w:cs="Times New Roman"/>
          <w:sz w:val="24"/>
          <w:szCs w:val="24"/>
        </w:rPr>
        <w:t>Fisher's exact tes</w:t>
      </w:r>
      <w:r w:rsidR="00E60CD0" w:rsidRPr="0084710D">
        <w:rPr>
          <w:rFonts w:ascii="Times New Roman" w:hAnsi="Times New Roman" w:cs="Times New Roman" w:hint="eastAsia"/>
          <w:sz w:val="24"/>
          <w:szCs w:val="24"/>
        </w:rPr>
        <w:t>t</w:t>
      </w:r>
      <w:r w:rsidR="007B2D29">
        <w:rPr>
          <w:rFonts w:ascii="Times New Roman" w:hAnsi="Times New Roman" w:cs="Times New Roman" w:hint="eastAsia"/>
          <w:sz w:val="24"/>
          <w:szCs w:val="24"/>
        </w:rPr>
        <w:t xml:space="preserve"> for check before</w:t>
      </w:r>
      <w:r w:rsidR="007B2D29" w:rsidRPr="007B2D29">
        <w:rPr>
          <w:rFonts w:ascii="Times New Roman" w:hAnsi="Times New Roman" w:cs="Times New Roman"/>
          <w:sz w:val="24"/>
          <w:szCs w:val="24"/>
        </w:rPr>
        <w:t xml:space="preserve"> </w:t>
      </w:r>
      <w:r w:rsidR="007B2D29" w:rsidRPr="003233E2">
        <w:rPr>
          <w:rFonts w:ascii="Times New Roman" w:hAnsi="Times New Roman" w:cs="Times New Roman"/>
          <w:sz w:val="24"/>
          <w:szCs w:val="24"/>
        </w:rPr>
        <w:t>Chi-square test</w:t>
      </w:r>
      <w:r w:rsidR="00E60CD0" w:rsidRPr="0084710D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60"/>
        <w:gridCol w:w="3561"/>
        <w:gridCol w:w="3561"/>
      </w:tblGrid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bookmarkStart w:id="0" w:name="_GoBack"/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Gene clades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Number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（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%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P value</w:t>
            </w:r>
          </w:p>
        </w:tc>
      </w:tr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lade </w:t>
            </w:r>
            <w:r w:rsidRPr="003A269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Ⅰ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20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（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31.3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pct"/>
            <w:vMerge w:val="restar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lade </w:t>
            </w:r>
            <w:r w:rsidRPr="003A269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18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（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28.1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pct"/>
            <w:vMerge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lade </w:t>
            </w:r>
            <w:r w:rsidRPr="003A269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Ⅲ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11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（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17.2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pct"/>
            <w:vMerge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Clade </w:t>
            </w:r>
            <w:r w:rsidRPr="003A2690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15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（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23.4</w:t>
            </w: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667" w:type="pct"/>
            <w:vMerge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3A2690">
              <w:rPr>
                <w:rFonts w:ascii="Times New Roman" w:eastAsia="仿宋" w:hAnsi="Times New Roman" w:cs="Times New Roman"/>
                <w:sz w:val="24"/>
                <w:szCs w:val="24"/>
              </w:rPr>
              <w:t>Hospital unites</w:t>
            </w: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535423" w:rsidRPr="003A2690" w:rsidRDefault="00535423" w:rsidP="006725F2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Not Neurosurgery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34 (53.1)</w:t>
            </w:r>
          </w:p>
        </w:tc>
        <w:tc>
          <w:tcPr>
            <w:tcW w:w="1667" w:type="pct"/>
            <w:vMerge w:val="restar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＞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0.05 (0.126)</w:t>
            </w: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Neurosurgery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30 (64.6)</w:t>
            </w:r>
          </w:p>
        </w:tc>
        <w:tc>
          <w:tcPr>
            <w:tcW w:w="1667" w:type="pct"/>
            <w:vMerge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b/>
                <w:sz w:val="24"/>
                <w:szCs w:val="24"/>
              </w:rPr>
              <w:t>OD value (biofilm)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＜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44 (68.8)</w:t>
            </w:r>
          </w:p>
        </w:tc>
        <w:tc>
          <w:tcPr>
            <w:tcW w:w="1667" w:type="pct"/>
            <w:vMerge w:val="restar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＞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0.05 (0.221)</w:t>
            </w: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7B2D29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仿宋" w:eastAsia="仿宋" w:hAnsi="仿宋" w:cs="Times New Roman" w:hint="eastAsia"/>
                <w:sz w:val="24"/>
                <w:szCs w:val="24"/>
              </w:rPr>
              <w:t>≥</w:t>
            </w:r>
            <w:r w:rsidR="00535423" w:rsidRPr="007B2D2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20 (31.3)</w:t>
            </w:r>
          </w:p>
        </w:tc>
        <w:tc>
          <w:tcPr>
            <w:tcW w:w="1667" w:type="pct"/>
            <w:vMerge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b/>
                <w:sz w:val="24"/>
                <w:szCs w:val="24"/>
              </w:rPr>
              <w:t>Numbers of antimicrobial resistance genes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～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4 (6.3)</w:t>
            </w:r>
          </w:p>
        </w:tc>
        <w:tc>
          <w:tcPr>
            <w:tcW w:w="1667" w:type="pct"/>
            <w:vMerge w:val="restar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＜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～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54 (84.45)</w:t>
            </w:r>
          </w:p>
        </w:tc>
        <w:tc>
          <w:tcPr>
            <w:tcW w:w="1667" w:type="pct"/>
            <w:vMerge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5423" w:rsidRPr="007B2D29" w:rsidTr="00162924">
        <w:tc>
          <w:tcPr>
            <w:tcW w:w="1666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B2D29">
              <w:rPr>
                <w:rFonts w:ascii="Times New Roman" w:eastAsia="仿宋" w:hAnsi="Times New Roman" w:cs="Times New Roman"/>
                <w:sz w:val="24"/>
                <w:szCs w:val="24"/>
              </w:rPr>
              <w:t>～</w:t>
            </w: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7" w:type="pct"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D29">
              <w:rPr>
                <w:rFonts w:ascii="Times New Roman" w:hAnsi="Times New Roman" w:cs="Times New Roman"/>
                <w:sz w:val="24"/>
                <w:szCs w:val="24"/>
              </w:rPr>
              <w:t>6 (9.4)</w:t>
            </w:r>
          </w:p>
        </w:tc>
        <w:tc>
          <w:tcPr>
            <w:tcW w:w="1667" w:type="pct"/>
            <w:vMerge/>
          </w:tcPr>
          <w:p w:rsidR="00535423" w:rsidRPr="007B2D29" w:rsidRDefault="00535423" w:rsidP="006725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535423" w:rsidRDefault="00535423"/>
    <w:p w:rsidR="00535423" w:rsidRDefault="00535423"/>
    <w:p w:rsidR="00535423" w:rsidRPr="00FC3351" w:rsidRDefault="00535423" w:rsidP="005354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35423" w:rsidRPr="00FC3351" w:rsidRDefault="00535423" w:rsidP="0053542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35423" w:rsidRPr="005C3204" w:rsidRDefault="00535423" w:rsidP="0053542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35423" w:rsidRPr="00FC3351" w:rsidRDefault="00535423" w:rsidP="00535423">
      <w:pPr>
        <w:rPr>
          <w:rFonts w:ascii="Times New Roman" w:hAnsi="Times New Roman" w:cs="Times New Roman"/>
        </w:rPr>
      </w:pPr>
    </w:p>
    <w:p w:rsidR="00535423" w:rsidRDefault="00535423"/>
    <w:p w:rsidR="00535423" w:rsidRPr="00535423" w:rsidRDefault="00535423"/>
    <w:sectPr w:rsidR="00535423" w:rsidRPr="00535423" w:rsidSect="001629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C78" w:rsidRDefault="000F1C78" w:rsidP="00E60CD0">
      <w:r>
        <w:separator/>
      </w:r>
    </w:p>
  </w:endnote>
  <w:endnote w:type="continuationSeparator" w:id="0">
    <w:p w:rsidR="000F1C78" w:rsidRDefault="000F1C78" w:rsidP="00E6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C78" w:rsidRDefault="000F1C78" w:rsidP="00E60CD0">
      <w:r>
        <w:separator/>
      </w:r>
    </w:p>
  </w:footnote>
  <w:footnote w:type="continuationSeparator" w:id="0">
    <w:p w:rsidR="000F1C78" w:rsidRDefault="000F1C78" w:rsidP="00E60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423"/>
    <w:rsid w:val="000C2301"/>
    <w:rsid w:val="000F1C78"/>
    <w:rsid w:val="00162924"/>
    <w:rsid w:val="003A2690"/>
    <w:rsid w:val="004169FD"/>
    <w:rsid w:val="00452CC9"/>
    <w:rsid w:val="00535423"/>
    <w:rsid w:val="006924B6"/>
    <w:rsid w:val="007B2D29"/>
    <w:rsid w:val="0084710D"/>
    <w:rsid w:val="00C049EA"/>
    <w:rsid w:val="00D2123E"/>
    <w:rsid w:val="00D92754"/>
    <w:rsid w:val="00E60CD0"/>
    <w:rsid w:val="00E71814"/>
    <w:rsid w:val="00EC1A14"/>
    <w:rsid w:val="00EE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C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C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54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54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60C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60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d0123lxf1004</dc:creator>
  <cp:lastModifiedBy>lpd0123lxf1004</cp:lastModifiedBy>
  <cp:revision>13</cp:revision>
  <dcterms:created xsi:type="dcterms:W3CDTF">2022-06-01T01:07:00Z</dcterms:created>
  <dcterms:modified xsi:type="dcterms:W3CDTF">2022-06-02T07:15:00Z</dcterms:modified>
</cp:coreProperties>
</file>